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52763" w14:textId="662322CD" w:rsidR="009B1120" w:rsidRPr="009B1120" w:rsidRDefault="009B1120" w:rsidP="009B1120">
      <w:pPr>
        <w:spacing w:line="360" w:lineRule="auto"/>
        <w:jc w:val="center"/>
        <w:rPr>
          <w:b/>
          <w:bCs/>
        </w:rPr>
      </w:pPr>
      <w:r w:rsidRPr="009B1120">
        <w:rPr>
          <w:b/>
          <w:bCs/>
        </w:rPr>
        <w:t>Mapping patient journeys: exploring patient and informal carer experiences of injectable anticipatory medication care in the community to identify opportunities for practice improvements</w:t>
      </w:r>
    </w:p>
    <w:p w14:paraId="56672DF5" w14:textId="77777777" w:rsidR="007801F9" w:rsidRDefault="007801F9"/>
    <w:p w14:paraId="2BAD6DC0" w14:textId="4E928ABC" w:rsidR="00F5474A" w:rsidRPr="007801F9" w:rsidRDefault="00587C15">
      <w:r w:rsidRPr="00587C15">
        <w:rPr>
          <w:b/>
          <w:bCs/>
        </w:rPr>
        <w:t xml:space="preserve">Supplementary file </w:t>
      </w:r>
      <w:r w:rsidR="007369A7">
        <w:rPr>
          <w:b/>
          <w:bCs/>
        </w:rPr>
        <w:t>2</w:t>
      </w:r>
      <w:r>
        <w:rPr>
          <w:b/>
          <w:bCs/>
        </w:rPr>
        <w:t xml:space="preserve"> - </w:t>
      </w:r>
      <w:r w:rsidRPr="007801F9">
        <w:rPr>
          <w:b/>
          <w:bCs/>
        </w:rPr>
        <w:t>Initial mapping process for Liam</w:t>
      </w:r>
      <w:r>
        <w:t xml:space="preserve"> </w:t>
      </w:r>
    </w:p>
    <w:p w14:paraId="2D15FB67" w14:textId="3332731D" w:rsidR="00C47E24" w:rsidRPr="00C47E24" w:rsidRDefault="00C47E24" w:rsidP="00C47E24">
      <w:pPr>
        <w:spacing w:line="360" w:lineRule="auto"/>
        <w:ind w:left="360"/>
      </w:pPr>
      <w:r w:rsidRPr="00C47E24">
        <w:rPr>
          <w:noProof/>
        </w:rPr>
        <w:drawing>
          <wp:inline distT="0" distB="0" distL="0" distR="0" wp14:anchorId="6829F7D8" wp14:editId="14B1A925">
            <wp:extent cx="5731510" cy="4298950"/>
            <wp:effectExtent l="0" t="0" r="2540" b="6350"/>
            <wp:docPr id="1585140724" name="Picture 2" descr="A white board with many sticky no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140724" name="Picture 2" descr="A white board with many sticky not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BA395" w14:textId="77777777" w:rsidR="00F5474A" w:rsidRPr="00930C80" w:rsidRDefault="00F5474A" w:rsidP="00F5474A">
      <w:pPr>
        <w:spacing w:line="360" w:lineRule="auto"/>
        <w:ind w:left="360"/>
        <w:rPr>
          <w:i/>
          <w:iCs/>
        </w:rPr>
      </w:pPr>
      <w:r w:rsidRPr="00930C80">
        <w:rPr>
          <w:i/>
          <w:iCs/>
        </w:rPr>
        <w:t xml:space="preserve">Fig 1: </w:t>
      </w:r>
      <w:r>
        <w:rPr>
          <w:i/>
          <w:iCs/>
        </w:rPr>
        <w:t xml:space="preserve">Initial journey mapping process for Liam using </w:t>
      </w:r>
      <w:r w:rsidRPr="00930C80">
        <w:rPr>
          <w:i/>
          <w:iCs/>
        </w:rPr>
        <w:t>sticky notes</w:t>
      </w:r>
      <w:r>
        <w:rPr>
          <w:i/>
          <w:iCs/>
        </w:rPr>
        <w:t xml:space="preserve"> </w:t>
      </w:r>
    </w:p>
    <w:p w14:paraId="6397FEB3" w14:textId="77777777" w:rsidR="00587C15" w:rsidRDefault="00587C15" w:rsidP="00587C15">
      <w:pPr>
        <w:spacing w:line="360" w:lineRule="auto"/>
        <w:ind w:left="360"/>
      </w:pPr>
    </w:p>
    <w:p w14:paraId="4857D0AC" w14:textId="43D61CA6" w:rsidR="00587C15" w:rsidRDefault="00587C15" w:rsidP="00F5474A">
      <w:pPr>
        <w:spacing w:line="360" w:lineRule="auto"/>
        <w:ind w:left="360"/>
      </w:pPr>
      <w:r>
        <w:t>Initial visualisations using sticky notes were completed for each</w:t>
      </w:r>
      <w:r w:rsidR="009B1120">
        <w:t xml:space="preserve"> of our three chosen patients</w:t>
      </w:r>
      <w:r>
        <w:t xml:space="preserve"> and were subsequently condensed and professionally illustrated for inclusion in the paper. </w:t>
      </w:r>
    </w:p>
    <w:p w14:paraId="0555527A" w14:textId="652076C1" w:rsidR="00587C15" w:rsidRDefault="00587C15" w:rsidP="00F5474A">
      <w:pPr>
        <w:spacing w:line="360" w:lineRule="auto"/>
        <w:ind w:left="360"/>
      </w:pPr>
      <w:r>
        <w:t xml:space="preserve">Each journey comprised the intended pathway with anticipatory medications (prescribe, dispense, store, use (or not), dispose) – shown as </w:t>
      </w:r>
      <w:r w:rsidR="00C47E24">
        <w:t>pale blue sticky</w:t>
      </w:r>
      <w:r>
        <w:t xml:space="preserve"> notes</w:t>
      </w:r>
      <w:r w:rsidR="00C47E24">
        <w:t xml:space="preserve"> </w:t>
      </w:r>
      <w:r>
        <w:t xml:space="preserve">with triangles. </w:t>
      </w:r>
      <w:r w:rsidR="00BF78D1">
        <w:t>T</w:t>
      </w:r>
      <w:r>
        <w:t xml:space="preserve">he remaining colours represent patient and carer experiences </w:t>
      </w:r>
      <w:r>
        <w:lastRenderedPageBreak/>
        <w:t xml:space="preserve">related to the intended pathway, including patient contexts and characteristics. Experiences related to components of the pathway were mapped as follows. </w:t>
      </w:r>
    </w:p>
    <w:p w14:paraId="3549B3AA" w14:textId="4476D202" w:rsidR="00587C15" w:rsidRDefault="00587C15" w:rsidP="00F5474A">
      <w:pPr>
        <w:pStyle w:val="ListParagraph"/>
        <w:numPr>
          <w:ilvl w:val="0"/>
          <w:numId w:val="1"/>
        </w:numPr>
        <w:spacing w:line="360" w:lineRule="auto"/>
      </w:pPr>
      <w:r>
        <w:t>P</w:t>
      </w:r>
      <w:r w:rsidR="00BE1836">
        <w:t>ale Blue with</w:t>
      </w:r>
      <w:r>
        <w:t xml:space="preserve"> triangles </w:t>
      </w:r>
      <w:r w:rsidR="00BE1836">
        <w:t>–</w:t>
      </w:r>
      <w:r>
        <w:t xml:space="preserve"> </w:t>
      </w:r>
      <w:r w:rsidR="00BE1836">
        <w:t>intended pathway with anticipatory medications (AMs)</w:t>
      </w:r>
    </w:p>
    <w:p w14:paraId="677E5413" w14:textId="3E22808C" w:rsidR="00587C15" w:rsidRDefault="00587C15" w:rsidP="00F5474A">
      <w:pPr>
        <w:pStyle w:val="ListParagraph"/>
        <w:numPr>
          <w:ilvl w:val="0"/>
          <w:numId w:val="1"/>
        </w:numPr>
        <w:spacing w:line="360" w:lineRule="auto"/>
      </w:pPr>
      <w:r>
        <w:t>Pink – patient experienced pathway with anticipatory medications</w:t>
      </w:r>
      <w:r w:rsidR="00BE1836">
        <w:t xml:space="preserve"> including interactions </w:t>
      </w:r>
    </w:p>
    <w:p w14:paraId="746C5C81" w14:textId="77777777" w:rsidR="00587C15" w:rsidRDefault="00587C15" w:rsidP="00F5474A">
      <w:pPr>
        <w:pStyle w:val="ListParagraph"/>
        <w:numPr>
          <w:ilvl w:val="0"/>
          <w:numId w:val="1"/>
        </w:numPr>
        <w:spacing w:line="360" w:lineRule="auto"/>
      </w:pPr>
      <w:r>
        <w:t>Orange – patient or informal carer wishes and/or needs</w:t>
      </w:r>
    </w:p>
    <w:p w14:paraId="7C25A783" w14:textId="77777777" w:rsidR="00587C15" w:rsidRDefault="00587C15" w:rsidP="00F5474A">
      <w:pPr>
        <w:pStyle w:val="ListParagraph"/>
        <w:numPr>
          <w:ilvl w:val="0"/>
          <w:numId w:val="1"/>
        </w:numPr>
        <w:spacing w:line="360" w:lineRule="auto"/>
      </w:pPr>
      <w:r>
        <w:t>Green – perceived pain points</w:t>
      </w:r>
    </w:p>
    <w:p w14:paraId="4B984719" w14:textId="77777777" w:rsidR="00587C15" w:rsidRDefault="00587C15" w:rsidP="00F5474A">
      <w:pPr>
        <w:pStyle w:val="ListParagraph"/>
        <w:numPr>
          <w:ilvl w:val="0"/>
          <w:numId w:val="1"/>
        </w:numPr>
        <w:spacing w:line="360" w:lineRule="auto"/>
      </w:pPr>
      <w:r>
        <w:t>Yellow – events and context related by participants</w:t>
      </w:r>
    </w:p>
    <w:p w14:paraId="2BEC6353" w14:textId="73A9AFC0" w:rsidR="00587C15" w:rsidRDefault="00F5474A" w:rsidP="00F5474A">
      <w:pPr>
        <w:pStyle w:val="ListParagraph"/>
        <w:numPr>
          <w:ilvl w:val="0"/>
          <w:numId w:val="1"/>
        </w:numPr>
        <w:spacing w:line="360" w:lineRule="auto"/>
      </w:pPr>
      <w:r>
        <w:t xml:space="preserve">Darker </w:t>
      </w:r>
      <w:r w:rsidR="00587C15">
        <w:t xml:space="preserve">Blue – patient or carer adaptations - both effective and ineffective </w:t>
      </w:r>
    </w:p>
    <w:p w14:paraId="26AB2771" w14:textId="532364BC" w:rsidR="00587C15" w:rsidRDefault="00587C15" w:rsidP="00F5474A">
      <w:pPr>
        <w:pStyle w:val="ListParagraph"/>
        <w:numPr>
          <w:ilvl w:val="0"/>
          <w:numId w:val="1"/>
        </w:numPr>
        <w:spacing w:line="360" w:lineRule="auto"/>
      </w:pPr>
      <w:r>
        <w:t xml:space="preserve">Capabilities </w:t>
      </w:r>
      <w:r w:rsidR="00F5474A">
        <w:t>were also</w:t>
      </w:r>
      <w:r>
        <w:t xml:space="preserve"> listed</w:t>
      </w:r>
    </w:p>
    <w:p w14:paraId="0F14EE0C" w14:textId="77777777" w:rsidR="00587C15" w:rsidRDefault="00587C15" w:rsidP="00587C15"/>
    <w:p w14:paraId="694082D4" w14:textId="77777777" w:rsidR="00587C15" w:rsidRDefault="00587C15"/>
    <w:sectPr w:rsidR="00587C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779DE"/>
    <w:multiLevelType w:val="hybridMultilevel"/>
    <w:tmpl w:val="1DD60B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71430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15"/>
    <w:rsid w:val="003454C7"/>
    <w:rsid w:val="00356D1F"/>
    <w:rsid w:val="004018BD"/>
    <w:rsid w:val="004839A2"/>
    <w:rsid w:val="004B134D"/>
    <w:rsid w:val="00587C15"/>
    <w:rsid w:val="007369A7"/>
    <w:rsid w:val="007801F9"/>
    <w:rsid w:val="00977D04"/>
    <w:rsid w:val="009B1120"/>
    <w:rsid w:val="009C3E4C"/>
    <w:rsid w:val="00B2121C"/>
    <w:rsid w:val="00BE1836"/>
    <w:rsid w:val="00BF78D1"/>
    <w:rsid w:val="00C47E24"/>
    <w:rsid w:val="00DF025C"/>
    <w:rsid w:val="00F54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099E7"/>
  <w15:chartTrackingRefBased/>
  <w15:docId w15:val="{12E3B49C-2555-4CCE-811F-26948AB84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7C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C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C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C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C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C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C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C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C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C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C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C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C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C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C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C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C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7C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7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C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7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C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7C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7C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7C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C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7C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55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1135</Characters>
  <Application>Microsoft Office Word</Application>
  <DocSecurity>0</DocSecurity>
  <Lines>26</Lines>
  <Paragraphs>13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Fennessy</dc:creator>
  <cp:keywords/>
  <dc:description/>
  <cp:lastModifiedBy>Rosanna Fennessy</cp:lastModifiedBy>
  <cp:revision>3</cp:revision>
  <dcterms:created xsi:type="dcterms:W3CDTF">2026-02-20T15:19:00Z</dcterms:created>
  <dcterms:modified xsi:type="dcterms:W3CDTF">2026-02-20T15:19:00Z</dcterms:modified>
</cp:coreProperties>
</file>